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6DF66" w14:textId="3F16050F" w:rsidR="002E7B30" w:rsidRPr="00906DB2" w:rsidRDefault="002E7B3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06DB2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7F108D40" w14:textId="77777777" w:rsidR="003777D6" w:rsidRPr="00906DB2" w:rsidRDefault="003777D6" w:rsidP="003777D6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noProof/>
        </w:rPr>
        <w:drawing>
          <wp:inline distT="0" distB="0" distL="0" distR="0" wp14:anchorId="78C12752" wp14:editId="00E59AE5">
            <wp:extent cx="4944975" cy="4238625"/>
            <wp:effectExtent l="0" t="0" r="8255" b="0"/>
            <wp:docPr id="14890623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938" cy="4242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EEC6A" w14:textId="61D1D8A1" w:rsidR="003777D6" w:rsidRPr="00906DB2" w:rsidRDefault="003777D6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0A7427" w:rsidRPr="00906DB2">
        <w:rPr>
          <w:rFonts w:ascii="Times New Roman" w:hAnsi="Times New Roman" w:cs="Times New Roman"/>
          <w:b/>
          <w:bCs/>
        </w:rPr>
        <w:t>A</w:t>
      </w:r>
      <w:r w:rsidRPr="00906DB2">
        <w:rPr>
          <w:rFonts w:ascii="Times New Roman" w:hAnsi="Times New Roman" w:cs="Times New Roman"/>
          <w:b/>
          <w:bCs/>
        </w:rPr>
        <w:t xml:space="preserve">1. </w:t>
      </w:r>
      <w:r w:rsidRPr="00906DB2">
        <w:rPr>
          <w:rFonts w:ascii="Times New Roman" w:hAnsi="Times New Roman" w:cs="Times New Roman"/>
        </w:rPr>
        <w:t>Heatmap of Spearman Correlation Values (ρ) between all Exposure Variables and Covariates to assess Multicollinearity.</w:t>
      </w:r>
    </w:p>
    <w:p w14:paraId="3AB76B51" w14:textId="77777777" w:rsidR="00931FE5" w:rsidRPr="00906DB2" w:rsidRDefault="00931FE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4A79BCD" w14:textId="77777777" w:rsidR="00A438DE" w:rsidRPr="00906DB2" w:rsidRDefault="00A438DE" w:rsidP="00A438DE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noProof/>
        </w:rPr>
        <w:drawing>
          <wp:inline distT="0" distB="0" distL="0" distR="0" wp14:anchorId="5EE2263A" wp14:editId="70AAF009">
            <wp:extent cx="4705350" cy="2646759"/>
            <wp:effectExtent l="0" t="0" r="0" b="1270"/>
            <wp:docPr id="124907772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122" cy="2650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0F70B" w14:textId="67D80277" w:rsidR="00A438DE" w:rsidRPr="00906DB2" w:rsidRDefault="00A438DE" w:rsidP="00A438DE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t xml:space="preserve"> </w:t>
      </w:r>
      <w:r w:rsidRPr="00906DB2">
        <w:rPr>
          <w:rFonts w:ascii="Times New Roman" w:hAnsi="Times New Roman" w:cs="Times New Roman"/>
          <w:b/>
          <w:bCs/>
        </w:rPr>
        <w:t xml:space="preserve">Figs </w:t>
      </w:r>
      <w:r w:rsidR="000A7427" w:rsidRPr="00906DB2">
        <w:rPr>
          <w:rFonts w:ascii="Times New Roman" w:hAnsi="Times New Roman" w:cs="Times New Roman"/>
          <w:b/>
          <w:bCs/>
        </w:rPr>
        <w:t>A</w:t>
      </w:r>
      <w:r w:rsidR="00F31FAF" w:rsidRPr="00906DB2">
        <w:rPr>
          <w:rFonts w:ascii="Times New Roman" w:hAnsi="Times New Roman" w:cs="Times New Roman"/>
          <w:b/>
          <w:bCs/>
        </w:rPr>
        <w:t>2</w:t>
      </w:r>
      <w:r w:rsidR="00B5093E" w:rsidRPr="00906DB2">
        <w:rPr>
          <w:rFonts w:ascii="Times New Roman" w:hAnsi="Times New Roman" w:cs="Times New Roman"/>
          <w:b/>
          <w:bCs/>
        </w:rPr>
        <w:t>-</w:t>
      </w:r>
      <w:r w:rsidR="00F31FAF" w:rsidRPr="00906DB2">
        <w:rPr>
          <w:rFonts w:ascii="Times New Roman" w:hAnsi="Times New Roman" w:cs="Times New Roman"/>
          <w:b/>
          <w:bCs/>
        </w:rPr>
        <w:t>4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 xml:space="preserve">Survey-Weighted Percent Frequencies of Vulnerability Outcomes against Exposure B. The 3 panels depict the percent frequencies of Loneliness, Fear of Falling, and </w:t>
      </w:r>
      <w:r w:rsidRPr="00906DB2">
        <w:rPr>
          <w:rFonts w:ascii="Times New Roman" w:hAnsi="Times New Roman" w:cs="Times New Roman"/>
        </w:rPr>
        <w:lastRenderedPageBreak/>
        <w:t>Receipt of Informal Home Care amongst respondents who were classified as exposed or unexposed to Exposure B. Exposure B refers to those who reported avoiding foods in the past 12 months due to mouth problems. Errors bars above represent 95% Confidence Intervals.</w:t>
      </w:r>
    </w:p>
    <w:p w14:paraId="58126459" w14:textId="77777777" w:rsidR="001319CB" w:rsidRPr="00906DB2" w:rsidRDefault="001319CB" w:rsidP="00A438DE">
      <w:pPr>
        <w:rPr>
          <w:rFonts w:ascii="Times New Roman" w:hAnsi="Times New Roman" w:cs="Times New Roman"/>
        </w:rPr>
      </w:pPr>
    </w:p>
    <w:p w14:paraId="417F8575" w14:textId="77777777" w:rsidR="00E44812" w:rsidRPr="00906DB2" w:rsidRDefault="00E44812" w:rsidP="00E44812">
      <w:pPr>
        <w:rPr>
          <w:rFonts w:ascii="Times New Roman" w:hAnsi="Times New Roman" w:cs="Times New Roman"/>
          <w:noProof/>
        </w:rPr>
      </w:pPr>
      <w:r w:rsidRPr="00906DB2">
        <w:rPr>
          <w:rFonts w:ascii="Times New Roman" w:hAnsi="Times New Roman" w:cs="Times New Roman"/>
          <w:noProof/>
        </w:rPr>
        <w:drawing>
          <wp:inline distT="0" distB="0" distL="0" distR="0" wp14:anchorId="45D79EF1" wp14:editId="0A2EDC48">
            <wp:extent cx="4181475" cy="2352080"/>
            <wp:effectExtent l="0" t="0" r="0" b="0"/>
            <wp:docPr id="734623731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216" cy="235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FB8F6" w14:textId="0295C247" w:rsidR="00E44812" w:rsidRPr="00906DB2" w:rsidRDefault="00E44812" w:rsidP="00E44812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s </w:t>
      </w:r>
      <w:r w:rsidR="00F31FAF" w:rsidRPr="00906DB2">
        <w:rPr>
          <w:rFonts w:ascii="Times New Roman" w:hAnsi="Times New Roman" w:cs="Times New Roman"/>
          <w:b/>
          <w:bCs/>
        </w:rPr>
        <w:t>A5-7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 xml:space="preserve">Survey-Weighted Percent Frequencies of Vulnerability Outcomes against Exposure C. The 3 panels depict the percent frequencies of Loneliness, Fear of Falling, and Receipt of Informal Home Care amongst respondents who were classified as exposed or unexposed to Exposure C. Exposure C refers perceived oral health as per the CHSS survey, the exposed group are those who reported having either ‘Poor’ or ‘Fair’ oral health. Errors bars above represent 95% Confidence Intervals. </w:t>
      </w:r>
    </w:p>
    <w:p w14:paraId="60CFE8E3" w14:textId="77777777" w:rsidR="0051374F" w:rsidRPr="00906DB2" w:rsidRDefault="0051374F" w:rsidP="0051374F">
      <w:pPr>
        <w:jc w:val="center"/>
        <w:rPr>
          <w:rFonts w:ascii="Times New Roman" w:hAnsi="Times New Roman" w:cs="Times New Roman"/>
          <w:b/>
          <w:bCs/>
        </w:rPr>
      </w:pPr>
      <w:r w:rsidRPr="00906DB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36E59C3" wp14:editId="2B7659F8">
            <wp:extent cx="4400550" cy="2750344"/>
            <wp:effectExtent l="0" t="0" r="0" b="0"/>
            <wp:docPr id="236424793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18" cy="275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63F7B" w14:textId="14CA7A1C" w:rsidR="0051374F" w:rsidRPr="00906DB2" w:rsidRDefault="0051374F" w:rsidP="0051374F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F31FAF" w:rsidRPr="00906DB2">
        <w:rPr>
          <w:rFonts w:ascii="Times New Roman" w:hAnsi="Times New Roman" w:cs="Times New Roman"/>
          <w:b/>
          <w:bCs/>
        </w:rPr>
        <w:t>A8</w:t>
      </w:r>
      <w:r w:rsidRPr="00906DB2">
        <w:rPr>
          <w:rFonts w:ascii="Times New Roman" w:hAnsi="Times New Roman" w:cs="Times New Roman"/>
          <w:b/>
          <w:bCs/>
        </w:rPr>
        <w:t>.</w:t>
      </w:r>
      <w:r w:rsidRPr="00906DB2">
        <w:rPr>
          <w:rFonts w:ascii="Times New Roman" w:hAnsi="Times New Roman" w:cs="Times New Roman"/>
        </w:rPr>
        <w:t xml:space="preserve"> Survey-Weighted Percent Frequencies of Loneliness against Exposure Composite Score. The Exposure Composite Score has been grouped into No Exposure (score = 0), Low Exposure (score = 1), Medium Exposure (score = 2), and High Exposure (score = 3). The Exposure Score refers to mouth-related functional problems and is derived from Exposures A-C. Errors bars above represent 95% Confidence Intervals. </w:t>
      </w:r>
    </w:p>
    <w:p w14:paraId="0D5E248F" w14:textId="77777777" w:rsidR="0051374F" w:rsidRPr="00906DB2" w:rsidRDefault="0051374F" w:rsidP="0051374F">
      <w:pPr>
        <w:jc w:val="center"/>
        <w:rPr>
          <w:rFonts w:ascii="Times New Roman" w:hAnsi="Times New Roman" w:cs="Times New Roman"/>
          <w:b/>
          <w:bCs/>
        </w:rPr>
      </w:pPr>
      <w:r w:rsidRPr="00906DB2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666478C" wp14:editId="4CD3B880">
            <wp:extent cx="3947161" cy="2466975"/>
            <wp:effectExtent l="0" t="0" r="0" b="0"/>
            <wp:docPr id="214324483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467" cy="247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D3160" w14:textId="0833C8A6" w:rsidR="0051374F" w:rsidRPr="00906DB2" w:rsidRDefault="0051374F" w:rsidP="0051374F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F31FAF" w:rsidRPr="00906DB2">
        <w:rPr>
          <w:rFonts w:ascii="Times New Roman" w:hAnsi="Times New Roman" w:cs="Times New Roman"/>
          <w:b/>
          <w:bCs/>
        </w:rPr>
        <w:t>A9</w:t>
      </w:r>
      <w:r w:rsidRPr="00906DB2">
        <w:rPr>
          <w:rFonts w:ascii="Times New Roman" w:hAnsi="Times New Roman" w:cs="Times New Roman"/>
          <w:b/>
          <w:bCs/>
        </w:rPr>
        <w:t>.</w:t>
      </w:r>
      <w:r w:rsidRPr="00906DB2">
        <w:rPr>
          <w:rFonts w:ascii="Times New Roman" w:hAnsi="Times New Roman" w:cs="Times New Roman"/>
        </w:rPr>
        <w:t xml:space="preserve"> Survey-Weighted Percent Frequencies of Fear of Falling against Exposure Composite Score. The Exposure Composite Score has been grouped into No Exposure (score = 0), Low Exposure (score = 1), Medium Exposure (score = 2), and High Exposure (score = 3). The Exposure Score refers to mouth-related functional problems and is derived from Exposures A-C. Errors bars above represent 95% Confidence Intervals.</w:t>
      </w:r>
    </w:p>
    <w:p w14:paraId="624C2F40" w14:textId="77777777" w:rsidR="0051374F" w:rsidRPr="00906DB2" w:rsidRDefault="0051374F" w:rsidP="0051374F">
      <w:pPr>
        <w:rPr>
          <w:rFonts w:ascii="Times New Roman" w:hAnsi="Times New Roman" w:cs="Times New Roman"/>
        </w:rPr>
      </w:pPr>
    </w:p>
    <w:p w14:paraId="1FBDA25D" w14:textId="77777777" w:rsidR="0051374F" w:rsidRPr="00906DB2" w:rsidRDefault="0051374F" w:rsidP="0051374F">
      <w:pPr>
        <w:jc w:val="center"/>
        <w:rPr>
          <w:rFonts w:ascii="Times New Roman" w:hAnsi="Times New Roman" w:cs="Times New Roman"/>
          <w:b/>
          <w:bCs/>
        </w:rPr>
      </w:pPr>
      <w:r w:rsidRPr="00906DB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59DD0A" wp14:editId="1F81C0F8">
            <wp:extent cx="4752975" cy="2970609"/>
            <wp:effectExtent l="0" t="0" r="0" b="1270"/>
            <wp:docPr id="1019775796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321" cy="29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A83C8" w14:textId="6C72C6F3" w:rsidR="0051374F" w:rsidRPr="00906DB2" w:rsidRDefault="0051374F" w:rsidP="0051374F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F31FAF" w:rsidRPr="00906DB2">
        <w:rPr>
          <w:rFonts w:ascii="Times New Roman" w:hAnsi="Times New Roman" w:cs="Times New Roman"/>
          <w:b/>
          <w:bCs/>
        </w:rPr>
        <w:t>A10</w:t>
      </w:r>
      <w:r w:rsidRPr="00906DB2">
        <w:rPr>
          <w:rFonts w:ascii="Times New Roman" w:hAnsi="Times New Roman" w:cs="Times New Roman"/>
          <w:b/>
          <w:bCs/>
        </w:rPr>
        <w:t>.</w:t>
      </w:r>
      <w:r w:rsidRPr="00906DB2">
        <w:rPr>
          <w:rFonts w:ascii="Times New Roman" w:hAnsi="Times New Roman" w:cs="Times New Roman"/>
        </w:rPr>
        <w:t xml:space="preserve"> Survey-Weighted Percent Frequencies of Receipt of Informal Home Care against Exposure Composite Score. The Exposure Composite Score has been grouped into No Exposure (score = 0), Low Exposure (score = 1), Medium Exposure (score = 2), and High Exposure (score = 3). The Exposure Score refers to mouth-related functional problems and is derived from Exposures A-C. Errors bars above represent 95% Confidence Intervals.</w:t>
      </w:r>
    </w:p>
    <w:p w14:paraId="6DF81C91" w14:textId="77777777" w:rsidR="00104E1F" w:rsidRPr="00906DB2" w:rsidRDefault="00104E1F" w:rsidP="00E44812">
      <w:pPr>
        <w:rPr>
          <w:rFonts w:ascii="Times New Roman" w:hAnsi="Times New Roman" w:cs="Times New Roman"/>
        </w:rPr>
      </w:pPr>
    </w:p>
    <w:p w14:paraId="2C45F9E0" w14:textId="77777777" w:rsidR="008A3340" w:rsidRPr="00906DB2" w:rsidRDefault="008A3340" w:rsidP="008A3340">
      <w:pPr>
        <w:rPr>
          <w:rFonts w:ascii="Times New Roman" w:hAnsi="Times New Roman" w:cs="Times New Roman"/>
          <w:b/>
          <w:bCs/>
        </w:rPr>
      </w:pPr>
      <w:r w:rsidRPr="00906DB2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231C8CD" wp14:editId="10DF80CA">
            <wp:extent cx="4229100" cy="2901544"/>
            <wp:effectExtent l="0" t="0" r="0" b="0"/>
            <wp:docPr id="19541638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398" cy="291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FE430" w14:textId="579D1860" w:rsidR="008A3340" w:rsidRPr="00906DB2" w:rsidRDefault="008A3340" w:rsidP="008A3340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F31FAF" w:rsidRPr="00906DB2">
        <w:rPr>
          <w:rFonts w:ascii="Times New Roman" w:hAnsi="Times New Roman" w:cs="Times New Roman"/>
          <w:b/>
          <w:bCs/>
        </w:rPr>
        <w:t>A11</w:t>
      </w:r>
      <w:r w:rsidRPr="00906DB2">
        <w:rPr>
          <w:rFonts w:ascii="Times New Roman" w:hAnsi="Times New Roman" w:cs="Times New Roman"/>
          <w:b/>
          <w:bCs/>
        </w:rPr>
        <w:t>.</w:t>
      </w:r>
      <w:r w:rsidRPr="00906DB2">
        <w:rPr>
          <w:rFonts w:ascii="Times New Roman" w:hAnsi="Times New Roman" w:cs="Times New Roman"/>
        </w:rPr>
        <w:t xml:space="preserve"> Ordinal </w:t>
      </w:r>
      <w:r w:rsidR="00F6032C">
        <w:rPr>
          <w:rFonts w:ascii="Times New Roman" w:hAnsi="Times New Roman" w:cs="Times New Roman"/>
        </w:rPr>
        <w:t>Logistic</w:t>
      </w:r>
      <w:r w:rsidRPr="00906DB2">
        <w:rPr>
          <w:rFonts w:ascii="Times New Roman" w:hAnsi="Times New Roman" w:cs="Times New Roman"/>
        </w:rPr>
        <w:t xml:space="preserve"> Regression of all Exposure Variables against Vulnerability Composite Score. Errors bars represent 95% Confidence Intervals. The dashed line represents a non-correlational odds ratio threshold of 1.0.</w:t>
      </w:r>
    </w:p>
    <w:p w14:paraId="1094368E" w14:textId="77777777" w:rsidR="002E7B30" w:rsidRPr="00906DB2" w:rsidRDefault="002E7B30">
      <w:pPr>
        <w:rPr>
          <w:rFonts w:ascii="Times New Roman" w:hAnsi="Times New Roman" w:cs="Times New Roman"/>
        </w:rPr>
      </w:pPr>
    </w:p>
    <w:p w14:paraId="6ACFED80" w14:textId="77777777" w:rsidR="001244B9" w:rsidRPr="00906DB2" w:rsidRDefault="001244B9" w:rsidP="001244B9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noProof/>
        </w:rPr>
        <w:drawing>
          <wp:inline distT="0" distB="0" distL="0" distR="0" wp14:anchorId="6B689E48" wp14:editId="278D1935">
            <wp:extent cx="4143375" cy="3287434"/>
            <wp:effectExtent l="0" t="0" r="0" b="8255"/>
            <wp:docPr id="1092784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606" cy="3293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6180E" w14:textId="72EB676B" w:rsidR="00A348EB" w:rsidRPr="00906DB2" w:rsidRDefault="001244B9" w:rsidP="00A348EB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Figure </w:t>
      </w:r>
      <w:r w:rsidR="00F31FAF" w:rsidRPr="00906DB2">
        <w:rPr>
          <w:rFonts w:ascii="Times New Roman" w:hAnsi="Times New Roman" w:cs="Times New Roman"/>
          <w:b/>
          <w:bCs/>
        </w:rPr>
        <w:t>A12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 xml:space="preserve">Ordinal </w:t>
      </w:r>
      <w:r w:rsidR="00F6032C">
        <w:rPr>
          <w:rFonts w:ascii="Times New Roman" w:hAnsi="Times New Roman" w:cs="Times New Roman"/>
        </w:rPr>
        <w:t>Logistic</w:t>
      </w:r>
      <w:r w:rsidRPr="00906DB2">
        <w:rPr>
          <w:rFonts w:ascii="Times New Roman" w:hAnsi="Times New Roman" w:cs="Times New Roman"/>
        </w:rPr>
        <w:t xml:space="preserve"> Regression of Exposure Composite score against Vulnerability Composite Score. Error bar represents the 95% confidence interval, and the dashed line represents a non-correlational odds ratio threshold of 1</w:t>
      </w:r>
      <w:r w:rsidR="001319CB" w:rsidRPr="00906DB2">
        <w:rPr>
          <w:rFonts w:ascii="Times New Roman" w:hAnsi="Times New Roman" w:cs="Times New Roman"/>
        </w:rPr>
        <w:t>.0</w:t>
      </w:r>
      <w:r w:rsidRPr="00906DB2">
        <w:rPr>
          <w:rFonts w:ascii="Times New Roman" w:hAnsi="Times New Roman" w:cs="Times New Roman"/>
        </w:rPr>
        <w:t>.</w:t>
      </w:r>
    </w:p>
    <w:p w14:paraId="77CECB09" w14:textId="77777777" w:rsidR="00906DB2" w:rsidRPr="00906DB2" w:rsidRDefault="00906DB2" w:rsidP="00A348EB">
      <w:pPr>
        <w:rPr>
          <w:rFonts w:ascii="Times New Roman" w:hAnsi="Times New Roman" w:cs="Times New Roman"/>
        </w:rPr>
      </w:pPr>
    </w:p>
    <w:p w14:paraId="5350183F" w14:textId="51CDAD6A" w:rsidR="00906DB2" w:rsidRPr="00906DB2" w:rsidRDefault="00906DB2" w:rsidP="00906DB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lastRenderedPageBreak/>
        <w:t>Table A1. Weighted Percentages of Vulnerability Outcomes Stratified by Exposure B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43"/>
        <w:gridCol w:w="1699"/>
        <w:gridCol w:w="1235"/>
        <w:gridCol w:w="1308"/>
        <w:gridCol w:w="570"/>
        <w:gridCol w:w="1417"/>
      </w:tblGrid>
      <w:tr w:rsidR="00906DB2" w:rsidRPr="00906DB2" w14:paraId="23635F6F" w14:textId="77777777" w:rsidTr="00207B3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0C0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DB3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24D5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B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726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ed 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B04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7BA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06DB2" w:rsidRPr="00906DB2" w14:paraId="653A86AE" w14:textId="77777777" w:rsidTr="00207B3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F90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0A8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FBD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56C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89B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989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672-8.821</w:t>
            </w:r>
          </w:p>
        </w:tc>
      </w:tr>
      <w:tr w:rsidR="00906DB2" w:rsidRPr="00906DB2" w14:paraId="5C176DA9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AE2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126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5D3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4E8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A67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912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159-25.112</w:t>
            </w:r>
          </w:p>
        </w:tc>
      </w:tr>
      <w:tr w:rsidR="00906DB2" w:rsidRPr="00906DB2" w14:paraId="5406DD41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E1F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4D9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898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E5C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903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3DE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179-92.328</w:t>
            </w:r>
          </w:p>
        </w:tc>
      </w:tr>
      <w:tr w:rsidR="00906DB2" w:rsidRPr="00906DB2" w14:paraId="70A77681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E1E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315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47D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31B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356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E79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888-80.841</w:t>
            </w:r>
          </w:p>
        </w:tc>
      </w:tr>
      <w:tr w:rsidR="00906DB2" w:rsidRPr="00906DB2" w14:paraId="265122EF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387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DB9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DA3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7B6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B95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606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804-31.858</w:t>
            </w:r>
          </w:p>
        </w:tc>
      </w:tr>
      <w:tr w:rsidR="00906DB2" w:rsidRPr="00906DB2" w14:paraId="0709120A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FF6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4887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C40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34B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9FA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D2E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449-51.764</w:t>
            </w:r>
          </w:p>
        </w:tc>
      </w:tr>
      <w:tr w:rsidR="00906DB2" w:rsidRPr="00906DB2" w14:paraId="1FCC2D5B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BCD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2D5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0C4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A35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116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88E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142-70.196</w:t>
            </w:r>
          </w:p>
        </w:tc>
      </w:tr>
      <w:tr w:rsidR="00906DB2" w:rsidRPr="00906DB2" w14:paraId="0100146A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BB1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988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379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F08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4B5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526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236-55.551</w:t>
            </w:r>
          </w:p>
        </w:tc>
      </w:tr>
      <w:tr w:rsidR="00906DB2" w:rsidRPr="00906DB2" w14:paraId="29A3164F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E0C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FE7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6F6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6C0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34E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951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873-89.183</w:t>
            </w:r>
          </w:p>
        </w:tc>
      </w:tr>
      <w:tr w:rsidR="00906DB2" w:rsidRPr="00906DB2" w14:paraId="2DF7A279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A4F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C65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875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1A1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781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CEE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442-79.462</w:t>
            </w:r>
          </w:p>
        </w:tc>
      </w:tr>
      <w:tr w:rsidR="00906DB2" w:rsidRPr="00906DB2" w14:paraId="67680642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C4D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220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8AC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FAC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CCD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A20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817-12.127</w:t>
            </w:r>
          </w:p>
        </w:tc>
      </w:tr>
      <w:tr w:rsidR="00906DB2" w:rsidRPr="00906DB2" w14:paraId="37CC4E75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028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7B6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55D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0C1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D42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F22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538-26.558</w:t>
            </w:r>
          </w:p>
        </w:tc>
      </w:tr>
    </w:tbl>
    <w:p w14:paraId="33EAB040" w14:textId="77777777" w:rsidR="00906DB2" w:rsidRPr="00906DB2" w:rsidRDefault="00906DB2" w:rsidP="00906DB2">
      <w:pPr>
        <w:rPr>
          <w:rFonts w:ascii="Times New Roman" w:hAnsi="Times New Roman" w:cs="Times New Roman"/>
        </w:rPr>
      </w:pPr>
    </w:p>
    <w:p w14:paraId="4D78679B" w14:textId="77777777" w:rsidR="00906DB2" w:rsidRPr="00906DB2" w:rsidRDefault="00906DB2" w:rsidP="00906DB2">
      <w:pPr>
        <w:rPr>
          <w:rFonts w:ascii="Times New Roman" w:hAnsi="Times New Roman" w:cs="Times New Roman"/>
        </w:rPr>
      </w:pPr>
    </w:p>
    <w:p w14:paraId="1F2B95C7" w14:textId="1264106D" w:rsidR="00906DB2" w:rsidRPr="00906DB2" w:rsidRDefault="00906DB2" w:rsidP="00906DB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t>Table A2. Weighted Percentages of Vulnerability Outcomes Stratified by Exposure C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22"/>
        <w:gridCol w:w="1598"/>
        <w:gridCol w:w="1731"/>
        <w:gridCol w:w="1244"/>
        <w:gridCol w:w="550"/>
        <w:gridCol w:w="1327"/>
      </w:tblGrid>
      <w:tr w:rsidR="00906DB2" w:rsidRPr="00906DB2" w14:paraId="0A3C544E" w14:textId="77777777" w:rsidTr="00207B3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BF6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5AB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049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imary Exposur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782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ed 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80E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019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06DB2" w:rsidRPr="00906DB2" w14:paraId="1E3D2021" w14:textId="77777777" w:rsidTr="00207B3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E24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31C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834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13A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FE3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F97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914-9.102</w:t>
            </w:r>
          </w:p>
        </w:tc>
      </w:tr>
      <w:tr w:rsidR="00906DB2" w:rsidRPr="00906DB2" w14:paraId="28FD0247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652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A13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EA0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14B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C2EF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359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42-24.107</w:t>
            </w:r>
          </w:p>
        </w:tc>
      </w:tr>
      <w:tr w:rsidR="00906DB2" w:rsidRPr="00906DB2" w14:paraId="3E5A8EBA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339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DA8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7EF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F6D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7A0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510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898-92.086</w:t>
            </w:r>
          </w:p>
        </w:tc>
      </w:tr>
      <w:tr w:rsidR="00906DB2" w:rsidRPr="00906DB2" w14:paraId="72933D9D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41D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83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8D1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1BF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1CA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472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893-82.058</w:t>
            </w:r>
          </w:p>
        </w:tc>
      </w:tr>
      <w:tr w:rsidR="00906DB2" w:rsidRPr="00906DB2" w14:paraId="08CF97B4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B4D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3DF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311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712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F0D0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DAC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223-32.277</w:t>
            </w:r>
          </w:p>
        </w:tc>
      </w:tr>
      <w:tr w:rsidR="00906DB2" w:rsidRPr="00906DB2" w14:paraId="190FB0C9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89A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1E3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0D8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D7C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BDC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0B4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564-49.703</w:t>
            </w:r>
          </w:p>
        </w:tc>
      </w:tr>
      <w:tr w:rsidR="00906DB2" w:rsidRPr="00906DB2" w14:paraId="054F46EC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CA8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E5F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47E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C5C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35DE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3FB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723-69.777</w:t>
            </w:r>
          </w:p>
        </w:tc>
      </w:tr>
      <w:tr w:rsidR="00906DB2" w:rsidRPr="00906DB2" w14:paraId="535EAFC2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06D6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EB1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DA4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576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A9F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2E4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297-58.436</w:t>
            </w:r>
          </w:p>
        </w:tc>
      </w:tr>
      <w:tr w:rsidR="00906DB2" w:rsidRPr="00906DB2" w14:paraId="4F8A6667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8322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B18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68F8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DDA6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2889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F36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565-88.907</w:t>
            </w:r>
          </w:p>
        </w:tc>
      </w:tr>
      <w:tr w:rsidR="00906DB2" w:rsidRPr="00906DB2" w14:paraId="03BDE70E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540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B63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0066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072C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ECB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F82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944-81.392</w:t>
            </w:r>
          </w:p>
        </w:tc>
      </w:tr>
      <w:tr w:rsidR="00906DB2" w:rsidRPr="00906DB2" w14:paraId="3B77355C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A82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BBA1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C77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C7A4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CD4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CEAA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93-12.435</w:t>
            </w:r>
          </w:p>
        </w:tc>
      </w:tr>
      <w:tr w:rsidR="00906DB2" w:rsidRPr="00906DB2" w14:paraId="56A9DB0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EFF3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1BD7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C36D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E88B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DBF5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4070" w14:textId="77777777" w:rsidR="00906DB2" w:rsidRPr="00906DB2" w:rsidRDefault="00906DB2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608-25.056</w:t>
            </w:r>
          </w:p>
        </w:tc>
      </w:tr>
    </w:tbl>
    <w:p w14:paraId="4D44B3A6" w14:textId="77777777" w:rsidR="00906DB2" w:rsidRPr="00906DB2" w:rsidRDefault="00906DB2" w:rsidP="00906DB2">
      <w:pPr>
        <w:rPr>
          <w:rFonts w:ascii="Times New Roman" w:hAnsi="Times New Roman" w:cs="Times New Roman"/>
        </w:rPr>
      </w:pPr>
    </w:p>
    <w:p w14:paraId="4F972018" w14:textId="71993BB6" w:rsidR="00906DB2" w:rsidRPr="00906DB2" w:rsidRDefault="00906DB2" w:rsidP="00A348EB">
      <w:pPr>
        <w:rPr>
          <w:rFonts w:ascii="Times New Roman" w:hAnsi="Times New Roman" w:cs="Times New Roman"/>
        </w:rPr>
        <w:sectPr w:rsidR="00906DB2" w:rsidRPr="00906DB2" w:rsidSect="00A348EB">
          <w:type w:val="continuous"/>
          <w:pgSz w:w="11906" w:h="16838"/>
          <w:pgMar w:top="1417" w:right="1417" w:bottom="1417" w:left="1417" w:header="708" w:footer="708" w:gutter="0"/>
          <w:cols w:space="720"/>
        </w:sectPr>
      </w:pPr>
    </w:p>
    <w:p w14:paraId="24AAD7F4" w14:textId="77777777" w:rsidR="00531430" w:rsidRPr="00906DB2" w:rsidRDefault="00531430" w:rsidP="00531430">
      <w:pPr>
        <w:pStyle w:val="BodyText"/>
        <w:rPr>
          <w:rFonts w:ascii="Times New Roman" w:hAnsi="Times New Roman" w:cs="Times New Roman"/>
        </w:rPr>
      </w:pPr>
    </w:p>
    <w:p w14:paraId="4BDAD1E2" w14:textId="0416224B" w:rsidR="00885B28" w:rsidRPr="00906DB2" w:rsidRDefault="00885B28" w:rsidP="00885B2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t xml:space="preserve">Table </w:t>
      </w:r>
      <w:r w:rsidR="00906DB2" w:rsidRPr="00906DB2">
        <w:rPr>
          <w:rFonts w:ascii="Times New Roman" w:hAnsi="Times New Roman" w:cs="Times New Roman"/>
        </w:rPr>
        <w:t>A3</w:t>
      </w:r>
      <w:r w:rsidRPr="00906DB2">
        <w:rPr>
          <w:rFonts w:ascii="Times New Roman" w:hAnsi="Times New Roman" w:cs="Times New Roman"/>
        </w:rPr>
        <w:t>. Weighted Prevalence of Covariates and Variables Stratified by Exposure Composite Score. Percentages are survey-weighted via CHSS BSW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15"/>
        <w:gridCol w:w="1802"/>
        <w:gridCol w:w="1300"/>
        <w:gridCol w:w="1341"/>
        <w:gridCol w:w="1447"/>
        <w:gridCol w:w="1355"/>
      </w:tblGrid>
      <w:tr w:rsidR="00885B28" w:rsidRPr="00906DB2" w14:paraId="2C7EE47C" w14:textId="77777777" w:rsidTr="004709A6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AD7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D87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417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 Exposure, n(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81C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Exposure, n(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FD6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dium Exposure, n(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C03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Exposure, n(%)</w:t>
            </w:r>
          </w:p>
        </w:tc>
      </w:tr>
      <w:tr w:rsidR="00885B28" w:rsidRPr="00906DB2" w14:paraId="3D4DB782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02F1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F24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A74F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9269.5 (53.6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2C8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3691 (55.4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259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9131.8 (61.8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95E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604.7 (62.6%)</w:t>
            </w:r>
          </w:p>
        </w:tc>
      </w:tr>
      <w:tr w:rsidR="00885B28" w:rsidRPr="00906DB2" w14:paraId="12B2A40A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CD3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B2C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BF6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0258.5 (4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AC3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8328.8 (4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0B8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913.9 (3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224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873.6 (37.4%)</w:t>
            </w:r>
          </w:p>
        </w:tc>
      </w:tr>
      <w:tr w:rsidR="00885B28" w:rsidRPr="00906DB2" w14:paraId="661C91FE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BD2B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DAC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AAE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48046.5 (66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8E9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096.9 (57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86C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874.7 (58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5C6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332.3 (55.7%)</w:t>
            </w:r>
          </w:p>
        </w:tc>
      </w:tr>
      <w:tr w:rsidR="00885B28" w:rsidRPr="00906DB2" w14:paraId="77E19EF9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B9A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299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Married/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4B5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1481.5 (3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248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922.9 (4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AE7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170.9 (4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4B1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46 (44.3%)</w:t>
            </w:r>
          </w:p>
        </w:tc>
      </w:tr>
      <w:tr w:rsidR="00885B28" w:rsidRPr="00906DB2" w14:paraId="5D5BE018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ACB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F46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78D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0992.5 (2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FDB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774.6 (34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29F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801.6 (35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17A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059.2 (36.7%)</w:t>
            </w:r>
          </w:p>
        </w:tc>
      </w:tr>
      <w:tr w:rsidR="00885B28" w:rsidRPr="00906DB2" w14:paraId="552A16F5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D9A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9D5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BDC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38535.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D3A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7245.2 (6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AA7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244 (6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BB8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419.1 (63.3%)</w:t>
            </w:r>
          </w:p>
        </w:tc>
      </w:tr>
      <w:tr w:rsidR="00885B28" w:rsidRPr="00906DB2" w14:paraId="200C5E18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F9FB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est Household Educa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890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st Secondar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C3DD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49097.7 (71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437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285 (65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1F1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2410.2 (66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AA0E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723.8 (67.4%)</w:t>
            </w:r>
          </w:p>
        </w:tc>
      </w:tr>
      <w:tr w:rsidR="00885B28" w:rsidRPr="00906DB2" w14:paraId="20CD7DC7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88D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D2C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 or L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0B1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0430.4 (2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23D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6734.8 (3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B8F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635.5 (3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530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754.5 (32.6%)</w:t>
            </w:r>
          </w:p>
        </w:tc>
      </w:tr>
      <w:tr w:rsidR="00885B28" w:rsidRPr="00906DB2" w14:paraId="04BCBD1B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EF84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DCD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$20,000 to $39,99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EFEA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4292 (19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973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586.3 (26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586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455 (26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DE8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145.2 (29.3%)</w:t>
            </w:r>
          </w:p>
        </w:tc>
      </w:tr>
      <w:tr w:rsidR="00885B28" w:rsidRPr="00906DB2" w14:paraId="23793FD2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F6EC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9EF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$40,000 to $59,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4FA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3219.7 (1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8EA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210.5 (1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10C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616.7 (1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C09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683.4 (24.1%)</w:t>
            </w:r>
          </w:p>
        </w:tc>
      </w:tr>
      <w:tr w:rsidR="00885B28" w:rsidRPr="00906DB2" w14:paraId="1CDCF7F7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22DA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919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$60,000 to $79,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43D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5505.6 (1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78C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955.4 (1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886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462.2 (1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483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58.6 (12.9%)</w:t>
            </w:r>
          </w:p>
        </w:tc>
      </w:tr>
      <w:tr w:rsidR="00885B28" w:rsidRPr="00906DB2" w14:paraId="5D5BBE94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188F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059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$80,000 or m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183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9875.2 (4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1C5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3210 (3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7F0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414.1 (3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798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025.1 (22.6%)</w:t>
            </w:r>
          </w:p>
        </w:tc>
      </w:tr>
      <w:tr w:rsidR="00885B28" w:rsidRPr="00906DB2" w14:paraId="634C2F6D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B16B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753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$20,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213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635.5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4D07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057.6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4A2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097.7 (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ADF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66 (11.1%)</w:t>
            </w:r>
          </w:p>
        </w:tc>
      </w:tr>
      <w:tr w:rsidR="00885B28" w:rsidRPr="00906DB2" w14:paraId="06837117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4601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ceived Health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E12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cellent/Very Good/Goo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33A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13307.2 (87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D7D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242.4 (75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960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625.8 (71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D60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242.7 (49.1%)</w:t>
            </w:r>
          </w:p>
        </w:tc>
      </w:tr>
      <w:tr w:rsidR="00885B28" w:rsidRPr="00906DB2" w14:paraId="284C28BC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33F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051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/Fa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EB8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6220.8 (1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34A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777.4 (2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8A0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419.9 (2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ABF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235.6 (50.9%)</w:t>
            </w:r>
          </w:p>
        </w:tc>
      </w:tr>
      <w:tr w:rsidR="00885B28" w:rsidRPr="00906DB2" w14:paraId="28365CC1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8FA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ceived Mental Health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23C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cellent/Very Good/Goo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432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97842.1 (96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9E5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3883.8 (90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41A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2360 (9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798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889.2 (76.9%)</w:t>
            </w:r>
          </w:p>
        </w:tc>
      </w:tr>
      <w:tr w:rsidR="00885B28" w:rsidRPr="00906DB2" w14:paraId="3B39900D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125D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844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or/Fa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E72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686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148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136.1 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F92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85.7 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0D0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89.1 (23.1%)</w:t>
            </w:r>
          </w:p>
        </w:tc>
      </w:tr>
      <w:tr w:rsidR="00885B28" w:rsidRPr="00906DB2" w14:paraId="5A722374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24E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rdiovascular Condi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A3A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33C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76527.3 (81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10E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2577 (76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EF23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327.8 (77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28E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833.5 (68.4%)</w:t>
            </w:r>
          </w:p>
        </w:tc>
      </w:tr>
      <w:tr w:rsidR="00885B28" w:rsidRPr="00906DB2" w14:paraId="0C82ABF7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EFA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DE8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6FC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3000.8 (1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499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442.8 (2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A66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717.9 (2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BB7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644.8 (31.6%)</w:t>
            </w:r>
          </w:p>
        </w:tc>
      </w:tr>
      <w:tr w:rsidR="00885B28" w:rsidRPr="00906DB2" w14:paraId="68FD880E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D87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usculoskeletal Condi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BD0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0463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18864 (51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38B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875.7 (43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C00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196.2 (39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074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782.7 (30.8%)</w:t>
            </w:r>
          </w:p>
        </w:tc>
      </w:tr>
      <w:tr w:rsidR="00885B28" w:rsidRPr="00906DB2" w14:paraId="67A42A8A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5E7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21B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sculoskeletal Condi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5AD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0664 (4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E3C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8144.1 (5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46F9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849.4 (6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56E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695.6 (69.2%)</w:t>
            </w:r>
          </w:p>
        </w:tc>
      </w:tr>
      <w:tr w:rsidR="00885B28" w:rsidRPr="00906DB2" w14:paraId="5B7E2557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D57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piratory Condi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F35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3FA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41876 (90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A47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5023.6 (86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197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8955 (85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D4B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267.9 (82.9%)</w:t>
            </w:r>
          </w:p>
        </w:tc>
      </w:tr>
      <w:tr w:rsidR="00885B28" w:rsidRPr="00906DB2" w14:paraId="6EF95A80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B6D4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E04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EE3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7652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A4F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996.2 (1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94E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090.6 (1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5C9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10.4 (17.1%)</w:t>
            </w:r>
          </w:p>
        </w:tc>
      </w:tr>
      <w:tr w:rsidR="00885B28" w:rsidRPr="00906DB2" w14:paraId="25174F29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DE4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2F4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481A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969 (5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826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51.2 (7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FBE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437.3 (8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F63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19.9 (15.6%)</w:t>
            </w:r>
          </w:p>
        </w:tc>
      </w:tr>
      <w:tr w:rsidR="00885B28" w:rsidRPr="00906DB2" w14:paraId="201115BF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8DB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A92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F01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62968.6 (5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E2B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0819.7 (6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7BB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2971.6 (5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525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132.2 (49.9%)</w:t>
            </w:r>
          </w:p>
        </w:tc>
      </w:tr>
      <w:tr w:rsidR="00885B28" w:rsidRPr="00906DB2" w14:paraId="4110DAB8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C0C1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AD3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C91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62590.4 (3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D86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649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0D4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636.8 (3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6F6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726.2 (34.5%)</w:t>
            </w:r>
          </w:p>
        </w:tc>
      </w:tr>
      <w:tr w:rsidR="00885B28" w:rsidRPr="00906DB2" w14:paraId="77709871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8FB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8B1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9D2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647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338.7 (37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02C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0399.8 (89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1BB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478.3 (100%)</w:t>
            </w:r>
          </w:p>
        </w:tc>
      </w:tr>
      <w:tr w:rsidR="00885B28" w:rsidRPr="00906DB2" w14:paraId="7CB12CEA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259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7D3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223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3952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4D4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1681.1 (6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4FD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645.9 (1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1FC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488DCBBD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0C5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B: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  <w:t>Avoided Foods in the past 12 months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due to mouth problem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623E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Expos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B37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551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859.3 (2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099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3571.1 (8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A39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478.3 (100%)</w:t>
            </w:r>
          </w:p>
        </w:tc>
      </w:tr>
      <w:tr w:rsidR="00885B28" w:rsidRPr="00906DB2" w14:paraId="39593A25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DF83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093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45C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3952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C2E9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7160.6 (7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8F4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474.6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44E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5183538E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6A5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C: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  <w:t>Perceived Oral Health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8D3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xpos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CD5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9CE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821.9 (42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A1DA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120.5 (26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0BD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478.3 (100%)</w:t>
            </w:r>
          </w:p>
        </w:tc>
      </w:tr>
      <w:tr w:rsidR="00885B28" w:rsidRPr="00906DB2" w14:paraId="605AC00B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529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3DA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xpos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249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3952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694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198 (5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B4D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925.1 (7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993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4BBCA00F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65EA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 A: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  <w:t>Loneli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314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AAF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7508.6 (7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6E1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870 (14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621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231.2 (23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18F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860.7 (29.9%)</w:t>
            </w:r>
          </w:p>
        </w:tc>
      </w:tr>
      <w:tr w:rsidR="00885B28" w:rsidRPr="00906DB2" w14:paraId="76F10DE1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41A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8F1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7DB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32019.4 (9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40C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9149.8 (8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137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814.5 (7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A78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617.6 (70.1%)</w:t>
            </w:r>
          </w:p>
        </w:tc>
      </w:tr>
      <w:tr w:rsidR="00885B28" w:rsidRPr="00906DB2" w14:paraId="13A3B949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6C2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 B: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  <w:t>Fear of Fall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A79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8DF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9131.6 (29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156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055 (40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B2C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061.3 (48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714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724.8 (53.3%)</w:t>
            </w:r>
          </w:p>
        </w:tc>
      </w:tr>
      <w:tr w:rsidR="00885B28" w:rsidRPr="00906DB2" w14:paraId="47223F8B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E3D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4D8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2A3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0396.5 (7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1DF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964.8 (5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0C6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984.4 (5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028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753.5 (46.7%)</w:t>
            </w:r>
          </w:p>
        </w:tc>
      </w:tr>
      <w:tr w:rsidR="00885B28" w:rsidRPr="00906DB2" w14:paraId="287FB20D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C9D2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ternate Fear of Fall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8D7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, Activity Reduc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821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6160.4 (10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C25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004.2 (16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7C3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288.1 (23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F4D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025.7 (32%)</w:t>
            </w:r>
          </w:p>
        </w:tc>
      </w:tr>
      <w:tr w:rsidR="00885B28" w:rsidRPr="00906DB2" w14:paraId="1160A842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5D5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8F9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, No Activity Redu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8EC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2971.2 (1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781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050.8 (2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86E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773.2 (2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364D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99.1 (21.3%)</w:t>
            </w:r>
          </w:p>
        </w:tc>
      </w:tr>
      <w:tr w:rsidR="00885B28" w:rsidRPr="00906DB2" w14:paraId="3E7F0534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B42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531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8CC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0396.5 (7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70D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964.8 (5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5A3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984.4 (5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E59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753.5 (46.7%)</w:t>
            </w:r>
          </w:p>
        </w:tc>
      </w:tr>
      <w:tr w:rsidR="00885B28" w:rsidRPr="00906DB2" w14:paraId="10FAB9C2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77CC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 C:</w:t>
            </w: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br/>
              <w:t>Receipt of Informal Home Car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8C7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AED6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95663.4 (89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3134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6570.2 (81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BE3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7557.2 (78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982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212.2 (69.7%)</w:t>
            </w:r>
          </w:p>
        </w:tc>
      </w:tr>
      <w:tr w:rsidR="00885B28" w:rsidRPr="00906DB2" w14:paraId="32EDD276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4F3A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60D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9B2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3864.7 (1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3E9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449.6 (1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2B0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488.4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6F2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266 (30.3%)</w:t>
            </w:r>
          </w:p>
        </w:tc>
      </w:tr>
      <w:tr w:rsidR="00885B28" w:rsidRPr="00906DB2" w14:paraId="78D35FCB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CCC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ulnerabilit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25A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Vulnerabilit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F0A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220 (8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C011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707.9 (17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3B15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497 (2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4CF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01.1 (35.2%)</w:t>
            </w:r>
          </w:p>
        </w:tc>
      </w:tr>
      <w:tr w:rsidR="00885B28" w:rsidRPr="00906DB2" w14:paraId="64895CB9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ED43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804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Vulnerabil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A57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61473.9 (6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B9B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7863.7 (4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71C1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612.2 (3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011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095.9 (32%)</w:t>
            </w:r>
          </w:p>
        </w:tc>
      </w:tr>
      <w:tr w:rsidR="00885B28" w:rsidRPr="00906DB2" w14:paraId="6574009E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FF0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410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Vulnerabil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A94C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5834.1 (2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96E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448.1 (3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3B5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936.5 (3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4D0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881.2 (32.8%)</w:t>
            </w:r>
          </w:p>
        </w:tc>
      </w:tr>
      <w:tr w:rsidR="00885B28" w:rsidRPr="00906DB2" w14:paraId="61940A5E" w14:textId="77777777" w:rsidTr="004709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7A75B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Comp</w:t>
            </w:r>
          </w:p>
          <w:p w14:paraId="2E48A4E9" w14:textId="434C07C1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4D9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917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39528 (10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981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68A0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736D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2A69A224" w14:textId="77777777" w:rsidTr="004709A6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95F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BC1B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E1B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584A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2019.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DFC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C245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1ABB9638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E0716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29FD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2A68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BFE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F9E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0045.7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2693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885B28" w:rsidRPr="00906DB2" w14:paraId="1B8EB395" w14:textId="77777777" w:rsidTr="004709A6">
        <w:trPr>
          <w:jc w:val="center"/>
        </w:trPr>
        <w:tc>
          <w:tcPr>
            <w:tcW w:w="0" w:type="auto"/>
            <w:vMerge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9A6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C312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7417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5539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2E64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A57F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478.3 (100%)</w:t>
            </w:r>
          </w:p>
        </w:tc>
      </w:tr>
      <w:tr w:rsidR="00885B28" w:rsidRPr="00906DB2" w14:paraId="3801807A" w14:textId="77777777" w:rsidTr="004709A6">
        <w:trPr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28AE" w14:textId="77777777" w:rsidR="00885B28" w:rsidRPr="00906DB2" w:rsidRDefault="00885B28" w:rsidP="004709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osure Composite score is the sum of all Exposures wherein ‘Exposed’ is 1 and ‘Unexposed’ is 0.</w:t>
            </w:r>
          </w:p>
        </w:tc>
      </w:tr>
    </w:tbl>
    <w:p w14:paraId="2CAAA1A3" w14:textId="77777777" w:rsidR="00885B28" w:rsidRPr="00906DB2" w:rsidRDefault="00885B28" w:rsidP="00885B28">
      <w:pPr>
        <w:rPr>
          <w:rFonts w:ascii="Times New Roman" w:hAnsi="Times New Roman" w:cs="Times New Roman"/>
        </w:rPr>
      </w:pPr>
    </w:p>
    <w:p w14:paraId="2EA12DA5" w14:textId="3CC08176" w:rsidR="00FB50B3" w:rsidRPr="00906DB2" w:rsidRDefault="00FB50B3" w:rsidP="00FB50B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t xml:space="preserve">Table </w:t>
      </w:r>
      <w:r w:rsidR="00906DB2" w:rsidRPr="00906DB2">
        <w:rPr>
          <w:rFonts w:ascii="Times New Roman" w:hAnsi="Times New Roman" w:cs="Times New Roman"/>
        </w:rPr>
        <w:t>A4</w:t>
      </w:r>
      <w:r w:rsidRPr="00906DB2">
        <w:rPr>
          <w:rFonts w:ascii="Times New Roman" w:hAnsi="Times New Roman" w:cs="Times New Roman"/>
        </w:rPr>
        <w:t xml:space="preserve">. Weighted Percent Frequencies of </w:t>
      </w:r>
      <w:r w:rsidR="00B00E74" w:rsidRPr="00906DB2">
        <w:rPr>
          <w:rFonts w:ascii="Times New Roman" w:hAnsi="Times New Roman" w:cs="Times New Roman"/>
        </w:rPr>
        <w:t>Vulnerability Outcomes Stratified by Exposure Composite Score (ECS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41"/>
        <w:gridCol w:w="1604"/>
        <w:gridCol w:w="1985"/>
        <w:gridCol w:w="1247"/>
        <w:gridCol w:w="550"/>
        <w:gridCol w:w="1333"/>
      </w:tblGrid>
      <w:tr w:rsidR="00FB50B3" w:rsidRPr="00906DB2" w14:paraId="6AC1945C" w14:textId="77777777" w:rsidTr="00207B3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D80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4A2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8A4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xposure Score Leve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333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ed %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76A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F54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FB50B3" w:rsidRPr="00906DB2" w14:paraId="1CA57266" w14:textId="77777777" w:rsidTr="00207B3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790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885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1F9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D7F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F3D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B2D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5-8.007</w:t>
            </w:r>
          </w:p>
        </w:tc>
      </w:tr>
      <w:tr w:rsidR="00FB50B3" w:rsidRPr="00906DB2" w14:paraId="3A8FF1E3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69A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FBA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D51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A4C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113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BB0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222-16.242</w:t>
            </w:r>
          </w:p>
        </w:tc>
      </w:tr>
      <w:tr w:rsidR="00FB50B3" w:rsidRPr="00906DB2" w14:paraId="5F93738F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F573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03A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3886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4DD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B46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D30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236-27.123</w:t>
            </w:r>
          </w:p>
        </w:tc>
      </w:tr>
      <w:tr w:rsidR="00FB50B3" w:rsidRPr="00906DB2" w14:paraId="09B21839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2CF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98F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FD6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974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BB15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515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928-36.916</w:t>
            </w:r>
          </w:p>
        </w:tc>
      </w:tr>
      <w:tr w:rsidR="00FB50B3" w:rsidRPr="00906DB2" w14:paraId="2A513A30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F1F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41F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60E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372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176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BFC2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993-93.15</w:t>
            </w:r>
          </w:p>
        </w:tc>
      </w:tr>
      <w:tr w:rsidR="00FB50B3" w:rsidRPr="00906DB2" w14:paraId="5C5131CF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0C92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FB4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B70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68C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2B6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EB9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758-87.778</w:t>
            </w:r>
          </w:p>
        </w:tc>
      </w:tr>
      <w:tr w:rsidR="00FB50B3" w:rsidRPr="00906DB2" w14:paraId="0AC254A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0BB4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530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FA8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00F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90C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A04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877-80.764</w:t>
            </w:r>
          </w:p>
        </w:tc>
      </w:tr>
      <w:tr w:rsidR="00FB50B3" w:rsidRPr="00906DB2" w14:paraId="77E82E97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5F7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099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Lonel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BA4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C48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4D1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F6A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.084-77.072</w:t>
            </w:r>
          </w:p>
        </w:tc>
      </w:tr>
      <w:tr w:rsidR="00FB50B3" w:rsidRPr="00906DB2" w14:paraId="788C5D0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483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5C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F42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08A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281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A9C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61-30.775</w:t>
            </w:r>
          </w:p>
        </w:tc>
      </w:tr>
      <w:tr w:rsidR="00FB50B3" w:rsidRPr="00906DB2" w14:paraId="47249934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F40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1DE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5E8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9C2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D9E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886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293-43.975</w:t>
            </w:r>
          </w:p>
        </w:tc>
      </w:tr>
      <w:tr w:rsidR="00FB50B3" w:rsidRPr="00906DB2" w14:paraId="738B154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4C2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ACC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B0C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862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A24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C5D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815-53.454</w:t>
            </w:r>
          </w:p>
        </w:tc>
      </w:tr>
      <w:tr w:rsidR="00FB50B3" w:rsidRPr="00906DB2" w14:paraId="470901EA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6A3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5C0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8FC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815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5A4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FD9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349-61.198</w:t>
            </w:r>
          </w:p>
        </w:tc>
      </w:tr>
      <w:tr w:rsidR="00FB50B3" w:rsidRPr="00906DB2" w14:paraId="4B90C85B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3E1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725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657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707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E7E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DB0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225-71.39</w:t>
            </w:r>
          </w:p>
        </w:tc>
      </w:tr>
      <w:tr w:rsidR="00FB50B3" w:rsidRPr="00906DB2" w14:paraId="2906ACB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394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3A0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D5B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DB3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CCD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1C7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025-62.707</w:t>
            </w:r>
          </w:p>
        </w:tc>
      </w:tr>
      <w:tr w:rsidR="00FB50B3" w:rsidRPr="00906DB2" w14:paraId="4F95D9BB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E95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321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2A4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5F3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C280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A82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546-56.185</w:t>
            </w:r>
          </w:p>
        </w:tc>
      </w:tr>
      <w:tr w:rsidR="00FB50B3" w:rsidRPr="00906DB2" w14:paraId="72F2502D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BFC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ar of Fall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6E9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7842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814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39A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036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802-54.651</w:t>
            </w:r>
          </w:p>
        </w:tc>
      </w:tr>
      <w:tr w:rsidR="00FB50B3" w:rsidRPr="00906DB2" w14:paraId="51825499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B78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509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D62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43E1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648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7D4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.6-89.955</w:t>
            </w:r>
          </w:p>
        </w:tc>
      </w:tr>
      <w:tr w:rsidR="00FB50B3" w:rsidRPr="00906DB2" w14:paraId="3B819391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429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0F2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B19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1CC9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105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410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986-83.73</w:t>
            </w:r>
          </w:p>
        </w:tc>
      </w:tr>
      <w:tr w:rsidR="00FB50B3" w:rsidRPr="00906DB2" w14:paraId="71F5F134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FC5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673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086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974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6C6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EE6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.835-82.077</w:t>
            </w:r>
          </w:p>
        </w:tc>
      </w:tr>
      <w:tr w:rsidR="00FB50B3" w:rsidRPr="00906DB2" w14:paraId="70CEDA98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3C6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D25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440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349F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644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43A5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.118-77.276</w:t>
            </w:r>
          </w:p>
        </w:tc>
      </w:tr>
      <w:tr w:rsidR="00FB50B3" w:rsidRPr="00906DB2" w14:paraId="1CEFC63D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E84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33AC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257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900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5CC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2032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45-11.4</w:t>
            </w:r>
          </w:p>
        </w:tc>
      </w:tr>
      <w:tr w:rsidR="00FB50B3" w:rsidRPr="00906DB2" w14:paraId="325F4A6B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C82F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8B7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212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816AE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D85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83BB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27-21.014</w:t>
            </w:r>
          </w:p>
        </w:tc>
      </w:tr>
      <w:tr w:rsidR="00FB50B3" w:rsidRPr="00906DB2" w14:paraId="64728D0F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A82A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1D10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C56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um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E5E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F99C6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0604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923-25.165</w:t>
            </w:r>
          </w:p>
        </w:tc>
      </w:tr>
      <w:tr w:rsidR="00FB50B3" w:rsidRPr="00906DB2" w14:paraId="75152C51" w14:textId="77777777" w:rsidTr="00207B39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6ED7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eipt of Informal Home Ca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E148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6351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044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CAB3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0EDD" w14:textId="77777777" w:rsidR="00FB50B3" w:rsidRPr="00906DB2" w:rsidRDefault="00FB50B3" w:rsidP="00207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06DB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724-37.882</w:t>
            </w:r>
          </w:p>
        </w:tc>
      </w:tr>
    </w:tbl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906DB2" w:rsidRPr="00906DB2" w14:paraId="47D4D29E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4599638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BE49391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0AFE2ED8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457D009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906DB2" w:rsidRPr="00906DB2" w14:paraId="4824DB12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AA0E013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C1093A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8BC51F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D1601F0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553F8F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17435F4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246A5CA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52E930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6C88FC3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73FDD97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06DB2" w:rsidRPr="00906DB2" w14:paraId="2FA16352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52CFC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BAB86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FDD58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0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B2C25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96F1B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830EF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0, 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9F74D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0FA79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5C1F4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1, 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EB136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906DB2" w:rsidRPr="00906DB2" w14:paraId="71E7BA3B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C209F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C59D1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E6989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1, 2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398F8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020A9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C092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1, 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57E53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C1575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02B81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8, 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1D366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906DB2" w:rsidRPr="00906DB2" w14:paraId="1F8AD99E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062E4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EAF99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37A91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8, 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1DB6E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BBAC4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8C6B3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5, 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B7E2B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419DB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09F0F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9, 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2B447" w14:textId="77777777" w:rsidR="00906DB2" w:rsidRPr="00906DB2" w:rsidRDefault="00906DB2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906DB2" w:rsidRPr="00906DB2" w14:paraId="0CE40CC6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2CCB435D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48521F2E" w14:textId="6BB20CFB" w:rsidR="00FB50B3" w:rsidRDefault="00906DB2" w:rsidP="00FB50B3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5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3:</w:t>
      </w:r>
      <w:r w:rsidRPr="00906DB2">
        <w:rPr>
          <w:rFonts w:ascii="Times New Roman" w:hAnsi="Times New Roman" w:cs="Times New Roman"/>
          <w:b/>
          <w:bCs/>
        </w:rPr>
        <w:t xml:space="preserve"> </w:t>
      </w:r>
      <w:r w:rsidR="00F6032C">
        <w:rPr>
          <w:rFonts w:ascii="Times New Roman" w:hAnsi="Times New Roman" w:cs="Times New Roman"/>
        </w:rPr>
        <w:t>Logistic regression</w:t>
      </w:r>
      <w:r w:rsidRPr="00906DB2">
        <w:rPr>
          <w:rFonts w:ascii="Times New Roman" w:hAnsi="Times New Roman" w:cs="Times New Roman"/>
        </w:rPr>
        <w:t xml:space="preserve"> Model of all Exposure Variables on Vulnerability Outcomes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98"/>
        <w:gridCol w:w="570"/>
        <w:gridCol w:w="1020"/>
        <w:gridCol w:w="570"/>
        <w:gridCol w:w="720"/>
      </w:tblGrid>
      <w:tr w:rsidR="00906DB2" w:rsidRPr="00906DB2" w14:paraId="0AC2A58E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8F745E5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14136C9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DDF99A2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615A2CE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713B990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p-value</w:t>
            </w:r>
          </w:p>
        </w:tc>
      </w:tr>
      <w:tr w:rsidR="00906DB2" w:rsidRPr="00906DB2" w14:paraId="173FAC00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5DCB3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omposite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0ADFF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FE9D9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1.62-1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B1E59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8011E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0B63626" w14:textId="1A91C89F" w:rsidR="00906DB2" w:rsidRPr="00906DB2" w:rsidRDefault="00906DB2" w:rsidP="00906DB2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6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 xml:space="preserve">Model 5: </w:t>
      </w:r>
      <w:r w:rsidR="00F6032C">
        <w:rPr>
          <w:rFonts w:ascii="Times New Roman" w:hAnsi="Times New Roman" w:cs="Times New Roman"/>
        </w:rPr>
        <w:t>Ordinal logistic regression model</w:t>
      </w:r>
      <w:r w:rsidRPr="00906DB2">
        <w:rPr>
          <w:rFonts w:ascii="Times New Roman" w:hAnsi="Times New Roman" w:cs="Times New Roman"/>
        </w:rPr>
        <w:t xml:space="preserve"> of Vulnerability Composite Score Against Exposure Composite Score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70"/>
        <w:gridCol w:w="570"/>
        <w:gridCol w:w="1220"/>
        <w:gridCol w:w="570"/>
        <w:gridCol w:w="720"/>
      </w:tblGrid>
      <w:tr w:rsidR="00906DB2" w:rsidRPr="00906DB2" w14:paraId="329F0693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740D25E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CD3265A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B735277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2F7E2B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307F06B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p-value</w:t>
            </w:r>
          </w:p>
        </w:tc>
      </w:tr>
      <w:tr w:rsidR="00906DB2" w:rsidRPr="00906DB2" w14:paraId="39FF02DE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BF6BE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5997C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E084E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1.434-2.0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18583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B98BB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906DB2" w:rsidRPr="00906DB2" w14:paraId="174DCF7E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DDCB0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7FDD8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1F9E6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1.43-2.0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CA965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B7469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906DB2" w:rsidRPr="00906DB2" w14:paraId="1682E400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DC541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51618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D7B80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(1.516-2.1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79CBD" w14:textId="77777777" w:rsidR="00906DB2" w:rsidRPr="00906DB2" w:rsidRDefault="00906DB2" w:rsidP="00207B39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4E431" w14:textId="77777777" w:rsidR="00906DB2" w:rsidRPr="00906DB2" w:rsidRDefault="00906DB2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6719051" w14:textId="77777777" w:rsidR="00906DB2" w:rsidRPr="00906DB2" w:rsidRDefault="00906DB2" w:rsidP="00906DB2">
      <w:pPr>
        <w:rPr>
          <w:rFonts w:ascii="Times New Roman" w:hAnsi="Times New Roman" w:cs="Times New Roman"/>
        </w:rPr>
      </w:pPr>
    </w:p>
    <w:p w14:paraId="3DBA55BB" w14:textId="3006F862" w:rsidR="00906DB2" w:rsidRPr="00906DB2" w:rsidRDefault="00906DB2" w:rsidP="00906DB2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7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 xml:space="preserve">Model 4: </w:t>
      </w:r>
      <w:r w:rsidR="00F6032C">
        <w:rPr>
          <w:rFonts w:ascii="Times New Roman" w:hAnsi="Times New Roman" w:cs="Times New Roman"/>
        </w:rPr>
        <w:t>Ordinal logistic regression</w:t>
      </w:r>
      <w:r w:rsidRPr="00906DB2">
        <w:rPr>
          <w:rFonts w:ascii="Times New Roman" w:hAnsi="Times New Roman" w:cs="Times New Roman"/>
        </w:rPr>
        <w:t xml:space="preserve"> of Vulnerability Composite Score against all Exposure Variables.</w:t>
      </w:r>
    </w:p>
    <w:p w14:paraId="0E5333CF" w14:textId="77777777" w:rsidR="00906DB2" w:rsidRPr="00906DB2" w:rsidRDefault="00906DB2" w:rsidP="00FB50B3">
      <w:pPr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40"/>
        <w:gridCol w:w="470"/>
        <w:gridCol w:w="882"/>
        <w:gridCol w:w="747"/>
        <w:gridCol w:w="470"/>
        <w:gridCol w:w="882"/>
        <w:gridCol w:w="747"/>
        <w:gridCol w:w="607"/>
        <w:gridCol w:w="1149"/>
        <w:gridCol w:w="966"/>
      </w:tblGrid>
      <w:tr w:rsidR="001319CB" w:rsidRPr="00906DB2" w14:paraId="771FAE64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555EB2D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C2C0E6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131D60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FEC4BA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331A33A6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15723947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A0C118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C08BBB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15146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1BC4F2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34F9D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B62485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47DD5C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A7FC2A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25C89A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3C952552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C2893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3B8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1D01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8, 2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8A34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B9E1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DFD3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0, 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87E8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BB0F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0504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4, 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503F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24</w:t>
            </w:r>
          </w:p>
        </w:tc>
      </w:tr>
      <w:tr w:rsidR="001319CB" w:rsidRPr="00906DB2" w14:paraId="6BC4E0E3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57C6D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33FE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8819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2, 1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0B96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570C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412E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9, 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6F46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9DE6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5822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9, 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F44F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7</w:t>
            </w:r>
          </w:p>
        </w:tc>
      </w:tr>
      <w:tr w:rsidR="001319CB" w:rsidRPr="00906DB2" w14:paraId="5B52CAE9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450A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7485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E656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5, 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504A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115A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9438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4, 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F3B1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A1CE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2704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6, 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92DE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109</w:t>
            </w:r>
          </w:p>
        </w:tc>
      </w:tr>
      <w:tr w:rsidR="001319CB" w:rsidRPr="00906DB2" w14:paraId="50A80F00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F3E3D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36BB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86F9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D2C4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94DF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15F0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6E53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40A7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2DD8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9EB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26ABF4F8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44D23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0254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2443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0F4A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7C89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6719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F8A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05F1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D59B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873B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243B3A18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19E7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A1DC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5BC4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5, 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5C1B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5915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5030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2, 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30B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E98B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4EF3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45,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9987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3230627D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305FEC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C92D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AEF9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7573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AAD0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BE42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C1EA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1DEB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AD73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F620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68195A20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F14E1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$20,000 to $39,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0A97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14C9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4E07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480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1B42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A6F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608C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C62B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3A97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2418AF9A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36F4B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$40,000 to $59,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158C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79D8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6, 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3896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B1F3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86E6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2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0F3F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CE0B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5A1F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1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3B0F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80</w:t>
            </w:r>
          </w:p>
        </w:tc>
      </w:tr>
      <w:tr w:rsidR="001319CB" w:rsidRPr="00906DB2" w14:paraId="02CA308D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55F71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$60,000 to $79,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B4A3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BFE5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0,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95D4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CF29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37DB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2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AE72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22E1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FE6C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0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61F4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4</w:t>
            </w:r>
          </w:p>
        </w:tc>
      </w:tr>
      <w:tr w:rsidR="001319CB" w:rsidRPr="00906DB2" w14:paraId="66BB8FAA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5313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$80,000 or m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DFA5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92FD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6, 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D6EA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BAA5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23D4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3, 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64BD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8A9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60CF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5, 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CDBD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3034CB11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3598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Less than $20,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F6C8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3965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8, 1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B680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318B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79FC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3, 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8C4A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DC33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7E34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839F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62</w:t>
            </w:r>
          </w:p>
        </w:tc>
      </w:tr>
      <w:tr w:rsidR="001319CB" w:rsidRPr="00906DB2" w14:paraId="29BFA994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F1B3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34D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0616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5EA0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1376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6A73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978C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BC3B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0E1C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2915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46990659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9603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DFD5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C019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6C12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D866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B14E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D03A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230E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AE4E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C94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3A46A4B5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56AA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Two or M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A9A0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50D3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4, 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9A43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CCD2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6695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7, 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32BB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08C1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AC67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1, 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D807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3226E26F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98C2B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Cardiovascular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3345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C154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9CBB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913C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8B38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B193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3BD3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E6CB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EDB1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2064EC24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98C33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Health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44C2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9726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64F7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2E8E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E0F5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EFDC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B9E1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C41C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53BD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040BF43C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D66D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Heart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5FA0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59DA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5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D277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F00D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08D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9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2EDF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0522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BB2A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3, 1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65E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604AC3FF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566F4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Respiratory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B919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CCD0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285D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4A1E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4FCB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0608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4300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24DB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D080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777062E3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DEF5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Health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3D76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BCC2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4F64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8B50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64A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6937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39D3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2F2D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9F9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43467AE2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E934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Respiratory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4EB8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C60A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6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3B80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7156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D8AE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4, 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6A27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2EA2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D7B8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1, 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823E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2</w:t>
            </w:r>
          </w:p>
        </w:tc>
      </w:tr>
      <w:tr w:rsidR="001319CB" w:rsidRPr="00906DB2" w14:paraId="284C405F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516C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Musculoskeletal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6BE1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8036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75EF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3B7D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0D28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A64F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F617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C06D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F982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45DFC19F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E453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Health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149F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0129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57CE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65CA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E3BC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72BF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E55D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FA19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64C0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15F4A91C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3CE20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Musculoskeletal Condi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7618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5C2A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5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93A2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836C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9E62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4, 1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0388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6116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74FC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1, 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C3C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23DCE9F8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84B2C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Perceived Heal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8B31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A9C7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0924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7EDC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ACD0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738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5417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E0F6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1EF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47F7C816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88890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Excellent/Very Good/G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BE2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7F2E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EA87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2A72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2E0D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8DDB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DA8B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D5C8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372C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3503C984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3D4E1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Poor/Fai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A755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5180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3, 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8651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B104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D37D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2, 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4BD4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D214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2A99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08, 2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1B97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68622597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69FE5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Perceived Mental Heal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1175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8537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702A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D956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9C7C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1964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E034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F543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F858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617028CC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90FBD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lastRenderedPageBreak/>
              <w:t>    Excellent/Very Good/G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D7F2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2FB0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5979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6018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496C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9B6E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B590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2F42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C4B4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3D640D55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A121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Poor/Fai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40EF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EC5B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68, 4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3C8D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D6F6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851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7, 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6201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930B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F0F6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9, 1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EFFB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08</w:t>
            </w:r>
          </w:p>
        </w:tc>
      </w:tr>
      <w:tr w:rsidR="001319CB" w:rsidRPr="00906DB2" w14:paraId="1073FCF6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03C29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0D94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C06E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0C54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CE41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7E7E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7772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414B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CD8F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BBBE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46506F68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C28C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4679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66F1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05C0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886B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4D71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CB1E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199E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9E2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4A9B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380713A5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EC805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C162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986D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8, 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6CF4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BBE1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7B77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5, 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644E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DD7E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0F3D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0, 1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8468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10</w:t>
            </w:r>
          </w:p>
        </w:tc>
      </w:tr>
      <w:tr w:rsidR="001319CB" w:rsidRPr="00906DB2" w14:paraId="70E5A71A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96FEB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74F1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1A1C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54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78B2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35FA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9013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90, 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FED9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9F76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4B31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11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815B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8</w:t>
            </w:r>
          </w:p>
        </w:tc>
      </w:tr>
      <w:tr w:rsidR="001319CB" w:rsidRPr="00906DB2" w14:paraId="06008837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8954B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43A0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324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D954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5A94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CD24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AD4F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7E66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F383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C694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78DC7EDF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66644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Post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E391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FE60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8F59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1465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3635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62F1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920D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E3E7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E101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19CB" w:rsidRPr="00906DB2" w14:paraId="761BDFE4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C3184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    Secondary or L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45C3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2537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66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9D46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54B4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5CBE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78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CCA2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3A3C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E642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9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41C3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0.877</w:t>
            </w:r>
          </w:p>
        </w:tc>
      </w:tr>
      <w:tr w:rsidR="001319CB" w:rsidRPr="00906DB2" w14:paraId="2CEC7116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26693394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69A91DFD" w14:textId="371FBF6D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 w:rsidRPr="00906DB2">
        <w:rPr>
          <w:rFonts w:ascii="Times New Roman" w:hAnsi="Times New Roman" w:cs="Times New Roman"/>
          <w:b/>
          <w:bCs/>
        </w:rPr>
        <w:t>A</w:t>
      </w:r>
      <w:r w:rsidR="00906DB2">
        <w:rPr>
          <w:rFonts w:ascii="Times New Roman" w:hAnsi="Times New Roman" w:cs="Times New Roman"/>
          <w:b/>
          <w:bCs/>
        </w:rPr>
        <w:t>8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6</w:t>
      </w:r>
      <w:r w:rsidRPr="00906DB2">
        <w:rPr>
          <w:rFonts w:ascii="Times New Roman" w:hAnsi="Times New Roman" w:cs="Times New Roman"/>
          <w:b/>
          <w:bCs/>
        </w:rPr>
        <w:t xml:space="preserve">: </w:t>
      </w:r>
      <w:r w:rsidR="00F6032C">
        <w:rPr>
          <w:rFonts w:ascii="Times New Roman" w:hAnsi="Times New Roman" w:cs="Times New Roman"/>
        </w:rPr>
        <w:t>Logistic regression model</w:t>
      </w:r>
      <w:r w:rsidRPr="00906DB2">
        <w:rPr>
          <w:rFonts w:ascii="Times New Roman" w:hAnsi="Times New Roman" w:cs="Times New Roman"/>
        </w:rPr>
        <w:t xml:space="preserve"> of all Mouth-related Functional Problem Exposure Variables and Covariates against 3 Vulnerability Outcomes of Loneliness, Fear of Falling, and Receipt of Informal Home Care</w:t>
      </w:r>
    </w:p>
    <w:p w14:paraId="6C3690B0" w14:textId="77777777" w:rsidR="00906DB2" w:rsidRPr="00906DB2" w:rsidRDefault="00906DB2" w:rsidP="00906DB2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1319CB" w:rsidRPr="00906DB2" w14:paraId="47A917EB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7F04F86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9278EA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D97DD9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61C530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22A0694B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D0761F2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F45570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27B64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8879CE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59A1F3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4AD13D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EDE1CA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9FE29C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96965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A12144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4B43571D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42DFF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581F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834D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63, 3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071B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7C0F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1A54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8, 2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DA84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E44D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41F8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99, 2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B8BE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380E5475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7171DBE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18CAEC0A" w14:textId="4FD85A6D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>
        <w:rPr>
          <w:rFonts w:ascii="Times New Roman" w:hAnsi="Times New Roman" w:cs="Times New Roman"/>
          <w:b/>
          <w:bCs/>
        </w:rPr>
        <w:t>A9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7:</w:t>
      </w:r>
      <w:r w:rsidRPr="00906DB2">
        <w:rPr>
          <w:rFonts w:ascii="Times New Roman" w:hAnsi="Times New Roman" w:cs="Times New Roman"/>
          <w:b/>
          <w:bCs/>
        </w:rPr>
        <w:t xml:space="preserve"> </w:t>
      </w:r>
      <w:r w:rsidR="00F6032C">
        <w:rPr>
          <w:rFonts w:ascii="Times New Roman" w:hAnsi="Times New Roman" w:cs="Times New Roman"/>
        </w:rPr>
        <w:t>Logistic regression</w:t>
      </w:r>
      <w:r w:rsidRPr="00906DB2">
        <w:rPr>
          <w:rFonts w:ascii="Times New Roman" w:hAnsi="Times New Roman" w:cs="Times New Roman"/>
        </w:rPr>
        <w:t xml:space="preserve"> </w:t>
      </w:r>
      <w:r w:rsidR="00F6032C">
        <w:rPr>
          <w:rFonts w:ascii="Times New Roman" w:hAnsi="Times New Roman" w:cs="Times New Roman"/>
        </w:rPr>
        <w:t>m</w:t>
      </w:r>
      <w:r w:rsidRPr="00906DB2">
        <w:rPr>
          <w:rFonts w:ascii="Times New Roman" w:hAnsi="Times New Roman" w:cs="Times New Roman"/>
        </w:rPr>
        <w:t>odel of Exposure B on Vulnerability Outcomes.</w:t>
      </w:r>
    </w:p>
    <w:p w14:paraId="3BCE05D0" w14:textId="77777777" w:rsidR="001319CB" w:rsidRPr="00906DB2" w:rsidRDefault="001319CB" w:rsidP="001319CB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1319CB" w:rsidRPr="00906DB2" w14:paraId="48AC1294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9C1CFA8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B484AB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F67B49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887B15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69215157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C5190C9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2C1A6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FDC1C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FFB96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784A2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C2B58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5BAEEB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6385F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8173F2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EDDAC2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1074C84A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A7143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7FE7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0C7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35, 3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116A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E556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E9F9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6,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C470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DD11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AB79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1, 2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1249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54F1B228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6B346ACA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574C7C3A" w14:textId="59E62851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>
        <w:rPr>
          <w:rFonts w:ascii="Times New Roman" w:hAnsi="Times New Roman" w:cs="Times New Roman"/>
          <w:b/>
          <w:bCs/>
        </w:rPr>
        <w:t>A10</w:t>
      </w:r>
      <w:r w:rsidRPr="00906DB2">
        <w:rPr>
          <w:rFonts w:ascii="Times New Roman" w:hAnsi="Times New Roman" w:cs="Times New Roman"/>
          <w:b/>
          <w:bCs/>
        </w:rPr>
        <w:t>.</w:t>
      </w:r>
      <w:r w:rsidRPr="00906DB2">
        <w:rPr>
          <w:rFonts w:ascii="Times New Roman" w:hAnsi="Times New Roman" w:cs="Times New Roman"/>
        </w:rPr>
        <w:t xml:space="preserve"> Model 8:</w:t>
      </w:r>
      <w:r w:rsidRPr="00906DB2">
        <w:rPr>
          <w:rFonts w:ascii="Times New Roman" w:hAnsi="Times New Roman" w:cs="Times New Roman"/>
          <w:b/>
          <w:bCs/>
        </w:rPr>
        <w:t xml:space="preserve"> </w:t>
      </w:r>
      <w:r w:rsidR="00F6032C">
        <w:rPr>
          <w:rFonts w:ascii="Times New Roman" w:hAnsi="Times New Roman" w:cs="Times New Roman"/>
        </w:rPr>
        <w:t>Logistic regression model</w:t>
      </w:r>
      <w:r w:rsidRPr="00906DB2">
        <w:rPr>
          <w:rFonts w:ascii="Times New Roman" w:hAnsi="Times New Roman" w:cs="Times New Roman"/>
        </w:rPr>
        <w:t xml:space="preserve"> of Exposure C on Vulnerability Outcomes.</w:t>
      </w:r>
    </w:p>
    <w:p w14:paraId="2C4692CA" w14:textId="77777777" w:rsidR="001319CB" w:rsidRPr="00906DB2" w:rsidRDefault="001319CB" w:rsidP="001319CB">
      <w:pPr>
        <w:pStyle w:val="BodyText"/>
        <w:rPr>
          <w:rFonts w:ascii="Times New Roman" w:hAnsi="Times New Roman" w:cs="Times New Roman"/>
        </w:rPr>
      </w:pPr>
    </w:p>
    <w:p w14:paraId="2A7A216E" w14:textId="77777777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</w:p>
    <w:p w14:paraId="2A614ED5" w14:textId="77777777" w:rsidR="001319CB" w:rsidRPr="00906DB2" w:rsidRDefault="001319CB" w:rsidP="001319CB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1319CB" w:rsidRPr="00906DB2" w14:paraId="696E4EBF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219FAFF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9BEFCA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EEE66D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AECCC8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6E669B60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7CFE627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DBD4E2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6CA5F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D2775C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DDE41F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2955F1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76D142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EABC5A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EC9B60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B595D8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1E02D0A9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391B5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9B2E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051C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11, 3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D482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607B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2C18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0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683B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9295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3476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3, 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7ADC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0D7CDA47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BB8A9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8205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E31B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2,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6915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2E8F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EFE5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1, 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0A14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71D7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1684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7, 2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AE2D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524CDB0F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09CE818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697CAA4F" w14:textId="0B88773D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>
        <w:rPr>
          <w:rFonts w:ascii="Times New Roman" w:hAnsi="Times New Roman" w:cs="Times New Roman"/>
          <w:b/>
          <w:bCs/>
        </w:rPr>
        <w:t>A11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9</w:t>
      </w:r>
      <w:r w:rsidR="00F274DB">
        <w:rPr>
          <w:rFonts w:ascii="Times New Roman" w:hAnsi="Times New Roman" w:cs="Times New Roman"/>
        </w:rPr>
        <w:t>.</w:t>
      </w:r>
      <w:r w:rsidRPr="00906DB2">
        <w:rPr>
          <w:rFonts w:ascii="Times New Roman" w:hAnsi="Times New Roman" w:cs="Times New Roman"/>
        </w:rPr>
        <w:t xml:space="preserve"> </w:t>
      </w:r>
      <w:r w:rsidR="00F6032C">
        <w:rPr>
          <w:rFonts w:ascii="Times New Roman" w:hAnsi="Times New Roman" w:cs="Times New Roman"/>
        </w:rPr>
        <w:t>Logistic regression model</w:t>
      </w:r>
      <w:r w:rsidRPr="00906DB2">
        <w:rPr>
          <w:rFonts w:ascii="Times New Roman" w:hAnsi="Times New Roman" w:cs="Times New Roman"/>
        </w:rPr>
        <w:t xml:space="preserve"> of Exposure B and Exposure C on Vulnerability Outcomes.</w:t>
      </w:r>
    </w:p>
    <w:p w14:paraId="6E9E8D0F" w14:textId="77777777" w:rsidR="001319CB" w:rsidRPr="00906DB2" w:rsidRDefault="001319CB" w:rsidP="001319CB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1319CB" w:rsidRPr="00906DB2" w14:paraId="235DDBA5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3967C06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F20CA8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806301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06F27F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085A395D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2C00E66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CF5478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C501A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DCF26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F4D377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0565B8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C01140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6ABBF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9B9E7F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C05DF7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5E2B9C09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75E8F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3492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A0F4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6, 2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99DF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CFD6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1D32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7, 1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F23C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BD58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B157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0, 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2B73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7EF853B9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DE40E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2BE5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BB2A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47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1248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33EE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151C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28, 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A1C2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7B3A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2F3B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8, 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B9CB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772AF310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17B0DD6A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45BB988F" w14:textId="167C725F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>
        <w:rPr>
          <w:rFonts w:ascii="Times New Roman" w:hAnsi="Times New Roman" w:cs="Times New Roman"/>
          <w:b/>
          <w:bCs/>
        </w:rPr>
        <w:t>A12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10</w:t>
      </w:r>
      <w:r w:rsidR="00F274DB">
        <w:rPr>
          <w:rFonts w:ascii="Times New Roman" w:hAnsi="Times New Roman" w:cs="Times New Roman"/>
        </w:rPr>
        <w:t xml:space="preserve">. Logistic regression model </w:t>
      </w:r>
      <w:r w:rsidRPr="00906DB2">
        <w:rPr>
          <w:rFonts w:ascii="Times New Roman" w:hAnsi="Times New Roman" w:cs="Times New Roman"/>
        </w:rPr>
        <w:t>of Exposure A and Exposure B on Vulnerability Outcomes.</w:t>
      </w:r>
    </w:p>
    <w:p w14:paraId="48D88795" w14:textId="77777777" w:rsidR="001319CB" w:rsidRPr="00906DB2" w:rsidRDefault="001319CB" w:rsidP="001319CB">
      <w:pPr>
        <w:pStyle w:val="BodyText"/>
        <w:rPr>
          <w:rFonts w:ascii="Times New Roman" w:hAnsi="Times New Roman" w:cs="Times New Roman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42"/>
        <w:gridCol w:w="470"/>
        <w:gridCol w:w="920"/>
        <w:gridCol w:w="754"/>
        <w:gridCol w:w="470"/>
        <w:gridCol w:w="920"/>
        <w:gridCol w:w="754"/>
        <w:gridCol w:w="621"/>
        <w:gridCol w:w="1215"/>
        <w:gridCol w:w="996"/>
      </w:tblGrid>
      <w:tr w:rsidR="001319CB" w:rsidRPr="00906DB2" w14:paraId="5A79C948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5D62C9B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47A091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Lonelines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08BC1FA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Fear of Falling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41666F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Receipt of Informal Home Care</w:t>
            </w:r>
          </w:p>
        </w:tc>
      </w:tr>
      <w:tr w:rsidR="001319CB" w:rsidRPr="00906DB2" w14:paraId="5A3E3F40" w14:textId="77777777" w:rsidTr="00207B3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D2BB30A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803EF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FCED7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2DBBC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1889B53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BBB28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BBD4DD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8603F0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5E7DB4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170948E5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319CB" w:rsidRPr="00906DB2" w14:paraId="732BC6FC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D4DB9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B7306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8653A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12, 3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036D1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3B41B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17B4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4, 2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22170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9A1B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D2BF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63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C77C7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50898BB6" w14:textId="77777777" w:rsidTr="00207B3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DAC80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Exposure 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FAD8C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1C838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0, 2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B0FFE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162A9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2A9A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1, 1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2AD8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8E43F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91F8D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1.37, 2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C35D2" w14:textId="77777777" w:rsidR="001319CB" w:rsidRPr="00906DB2" w:rsidRDefault="001319CB" w:rsidP="00207B39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&lt;0.001</w:t>
            </w:r>
          </w:p>
        </w:tc>
      </w:tr>
      <w:tr w:rsidR="001319CB" w:rsidRPr="00906DB2" w14:paraId="68DC7B9B" w14:textId="77777777" w:rsidTr="00207B39">
        <w:trPr>
          <w:cantSplit/>
          <w:jc w:val="center"/>
        </w:trPr>
        <w:tc>
          <w:tcPr>
            <w:tcW w:w="0" w:type="auto"/>
            <w:gridSpan w:val="10"/>
          </w:tcPr>
          <w:p w14:paraId="47C19777" w14:textId="77777777" w:rsidR="001319CB" w:rsidRPr="00906DB2" w:rsidRDefault="001319CB" w:rsidP="00207B3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906DB2">
              <w:rPr>
                <w:rFonts w:ascii="Times New Roman" w:hAnsi="Times New Roman" w:cs="Times New Roman"/>
              </w:rPr>
              <w:t>Abbreviations: CI = Confidence Interval, OR = Odds Ratio</w:t>
            </w:r>
          </w:p>
        </w:tc>
      </w:tr>
    </w:tbl>
    <w:p w14:paraId="6D7EDF2B" w14:textId="175D7CC7" w:rsidR="001319CB" w:rsidRPr="00906DB2" w:rsidRDefault="001319CB" w:rsidP="001319CB">
      <w:pPr>
        <w:pStyle w:val="FirstParagraph"/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  <w:b/>
          <w:bCs/>
        </w:rPr>
        <w:t xml:space="preserve">Table </w:t>
      </w:r>
      <w:r w:rsidR="00906DB2">
        <w:rPr>
          <w:rFonts w:ascii="Times New Roman" w:hAnsi="Times New Roman" w:cs="Times New Roman"/>
          <w:b/>
          <w:bCs/>
        </w:rPr>
        <w:t>A13</w:t>
      </w:r>
      <w:r w:rsidRPr="00906DB2">
        <w:rPr>
          <w:rFonts w:ascii="Times New Roman" w:hAnsi="Times New Roman" w:cs="Times New Roman"/>
          <w:b/>
          <w:bCs/>
        </w:rPr>
        <w:t xml:space="preserve">. </w:t>
      </w:r>
      <w:r w:rsidRPr="00906DB2">
        <w:rPr>
          <w:rFonts w:ascii="Times New Roman" w:hAnsi="Times New Roman" w:cs="Times New Roman"/>
        </w:rPr>
        <w:t>Model 11:</w:t>
      </w:r>
      <w:r w:rsidRPr="00906DB2">
        <w:rPr>
          <w:rFonts w:ascii="Times New Roman" w:hAnsi="Times New Roman" w:cs="Times New Roman"/>
          <w:b/>
          <w:bCs/>
        </w:rPr>
        <w:t xml:space="preserve"> </w:t>
      </w:r>
      <w:r w:rsidR="00F274DB">
        <w:rPr>
          <w:rFonts w:ascii="Times New Roman" w:hAnsi="Times New Roman" w:cs="Times New Roman"/>
        </w:rPr>
        <w:t>Logistic regression</w:t>
      </w:r>
      <w:r w:rsidRPr="00906DB2">
        <w:rPr>
          <w:rFonts w:ascii="Times New Roman" w:hAnsi="Times New Roman" w:cs="Times New Roman"/>
        </w:rPr>
        <w:t xml:space="preserve"> </w:t>
      </w:r>
      <w:r w:rsidR="00F274DB">
        <w:rPr>
          <w:rFonts w:ascii="Times New Roman" w:hAnsi="Times New Roman" w:cs="Times New Roman"/>
        </w:rPr>
        <w:t>m</w:t>
      </w:r>
      <w:r w:rsidRPr="00906DB2">
        <w:rPr>
          <w:rFonts w:ascii="Times New Roman" w:hAnsi="Times New Roman" w:cs="Times New Roman"/>
        </w:rPr>
        <w:t>odel of Exposure A and Exposure C on Vulnerability Outcomes.</w:t>
      </w:r>
    </w:p>
    <w:p w14:paraId="637171BE" w14:textId="77777777" w:rsidR="001319CB" w:rsidRPr="00906DB2" w:rsidRDefault="001319CB" w:rsidP="001319CB">
      <w:pPr>
        <w:rPr>
          <w:rFonts w:ascii="Times New Roman" w:hAnsi="Times New Roman" w:cs="Times New Roman"/>
        </w:rPr>
      </w:pPr>
      <w:r w:rsidRPr="00906DB2">
        <w:rPr>
          <w:rFonts w:ascii="Times New Roman" w:hAnsi="Times New Roman" w:cs="Times New Roman"/>
        </w:rPr>
        <w:tab/>
      </w:r>
    </w:p>
    <w:p w14:paraId="087424FE" w14:textId="77777777" w:rsidR="002176EF" w:rsidRPr="00906DB2" w:rsidRDefault="002176EF">
      <w:pPr>
        <w:rPr>
          <w:rFonts w:ascii="Times New Roman" w:hAnsi="Times New Roman" w:cs="Times New Roman"/>
        </w:rPr>
      </w:pPr>
    </w:p>
    <w:sectPr w:rsidR="002176EF" w:rsidRPr="00906DB2" w:rsidSect="00A348E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DF"/>
    <w:rsid w:val="000734DF"/>
    <w:rsid w:val="000A7427"/>
    <w:rsid w:val="00104E1F"/>
    <w:rsid w:val="001244B9"/>
    <w:rsid w:val="001319CB"/>
    <w:rsid w:val="00162917"/>
    <w:rsid w:val="001D6438"/>
    <w:rsid w:val="002161D4"/>
    <w:rsid w:val="002176EF"/>
    <w:rsid w:val="002E7B30"/>
    <w:rsid w:val="003777D6"/>
    <w:rsid w:val="003E1FFA"/>
    <w:rsid w:val="00435DDE"/>
    <w:rsid w:val="004D6DD9"/>
    <w:rsid w:val="0051374F"/>
    <w:rsid w:val="00531430"/>
    <w:rsid w:val="005A5850"/>
    <w:rsid w:val="005C4360"/>
    <w:rsid w:val="007407E0"/>
    <w:rsid w:val="007A17BB"/>
    <w:rsid w:val="00885B28"/>
    <w:rsid w:val="008A3340"/>
    <w:rsid w:val="008B2528"/>
    <w:rsid w:val="00906DB2"/>
    <w:rsid w:val="00931FE5"/>
    <w:rsid w:val="0099508B"/>
    <w:rsid w:val="009E24F6"/>
    <w:rsid w:val="00A348EB"/>
    <w:rsid w:val="00A438DE"/>
    <w:rsid w:val="00B00E74"/>
    <w:rsid w:val="00B5093E"/>
    <w:rsid w:val="00C23BB6"/>
    <w:rsid w:val="00CD3CA8"/>
    <w:rsid w:val="00DA7303"/>
    <w:rsid w:val="00DF3CB8"/>
    <w:rsid w:val="00E44812"/>
    <w:rsid w:val="00E924C5"/>
    <w:rsid w:val="00EC1B7C"/>
    <w:rsid w:val="00F274DB"/>
    <w:rsid w:val="00F31FAF"/>
    <w:rsid w:val="00F6032C"/>
    <w:rsid w:val="00F911DB"/>
    <w:rsid w:val="00FB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635DA"/>
  <w15:chartTrackingRefBased/>
  <w15:docId w15:val="{DCA4AD33-B53E-4EFA-B676-AA4F48912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4DF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162917"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531430"/>
    <w:pPr>
      <w:spacing w:before="180" w:after="180"/>
    </w:pPr>
  </w:style>
  <w:style w:type="table" w:customStyle="1" w:styleId="Table">
    <w:name w:val="Table"/>
    <w:semiHidden/>
    <w:unhideWhenUsed/>
    <w:qFormat/>
    <w:rsid w:val="00531430"/>
    <w:pPr>
      <w:spacing w:after="20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31430"/>
    <w:pPr>
      <w:spacing w:after="120" w:line="240" w:lineRule="auto"/>
    </w:pPr>
    <w:rPr>
      <w:rFonts w:eastAsiaTheme="minorEastAsia"/>
      <w:kern w:val="0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31430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5</Pages>
  <Words>2443</Words>
  <Characters>13926</Characters>
  <Application>Microsoft Office Word</Application>
  <DocSecurity>0</DocSecurity>
  <Lines>116</Lines>
  <Paragraphs>32</Paragraphs>
  <ScaleCrop>false</ScaleCrop>
  <Company/>
  <LinksUpToDate>false</LinksUpToDate>
  <CharactersWithSpaces>1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reevalsan Menon</dc:creator>
  <cp:keywords/>
  <dc:description/>
  <cp:lastModifiedBy>Vishnu Sreevalsan Menon</cp:lastModifiedBy>
  <cp:revision>37</cp:revision>
  <dcterms:created xsi:type="dcterms:W3CDTF">2026-05-25T14:12:00Z</dcterms:created>
  <dcterms:modified xsi:type="dcterms:W3CDTF">2026-07-20T19:52:00Z</dcterms:modified>
</cp:coreProperties>
</file>